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EBBEA" w14:textId="77777777" w:rsidR="00473C2E" w:rsidRDefault="00473C2E" w:rsidP="000979A6">
      <w:pPr>
        <w:rPr>
          <w:b/>
          <w:bCs/>
          <w:color w:val="FF0000"/>
        </w:rPr>
      </w:pPr>
    </w:p>
    <w:p w14:paraId="44BF3DFD" w14:textId="42AC7AF9" w:rsidR="00A41F3A" w:rsidRDefault="00054AEB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5645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145612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054AEB">
        <w:rPr>
          <w:rFonts w:ascii="Times New Roman" w:hAnsi="Times New Roman" w:cs="Times New Roman"/>
          <w:sz w:val="24"/>
          <w:szCs w:val="24"/>
        </w:rPr>
        <w:t>e</w:t>
      </w:r>
      <w:r w:rsidRPr="00054AEB">
        <w:rPr>
          <w:b/>
          <w:bCs/>
        </w:rPr>
        <w:t>.</w:t>
      </w:r>
    </w:p>
    <w:tbl>
      <w:tblPr>
        <w:tblW w:w="9715" w:type="dxa"/>
        <w:tblInd w:w="-5" w:type="dxa"/>
        <w:tblLook w:val="04A0" w:firstRow="1" w:lastRow="0" w:firstColumn="1" w:lastColumn="0" w:noHBand="0" w:noVBand="1"/>
      </w:tblPr>
      <w:tblGrid>
        <w:gridCol w:w="1218"/>
        <w:gridCol w:w="316"/>
        <w:gridCol w:w="316"/>
        <w:gridCol w:w="344"/>
        <w:gridCol w:w="416"/>
        <w:gridCol w:w="450"/>
        <w:gridCol w:w="540"/>
        <w:gridCol w:w="489"/>
        <w:gridCol w:w="416"/>
        <w:gridCol w:w="566"/>
        <w:gridCol w:w="516"/>
        <w:gridCol w:w="516"/>
        <w:gridCol w:w="516"/>
        <w:gridCol w:w="516"/>
        <w:gridCol w:w="516"/>
        <w:gridCol w:w="516"/>
        <w:gridCol w:w="32"/>
        <w:gridCol w:w="484"/>
        <w:gridCol w:w="516"/>
        <w:gridCol w:w="516"/>
      </w:tblGrid>
      <w:tr w:rsidR="003639A2" w:rsidRPr="003639A2" w14:paraId="19A7B1BE" w14:textId="77777777" w:rsidTr="00054AEB">
        <w:trPr>
          <w:trHeight w:val="270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AA34A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145612</w:t>
            </w:r>
          </w:p>
        </w:tc>
        <w:tc>
          <w:tcPr>
            <w:tcW w:w="8497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72A1E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ly Immotile Microfilariae (%)</w:t>
            </w:r>
          </w:p>
        </w:tc>
      </w:tr>
      <w:tr w:rsidR="003639A2" w:rsidRPr="003639A2" w14:paraId="611F214B" w14:textId="77777777" w:rsidTr="00054AEB">
        <w:trPr>
          <w:trHeight w:val="259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A8EA1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90B4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14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A2178B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14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DF447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13E42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1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FE241E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1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C914D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054AEB" w:rsidRPr="003639A2" w14:paraId="2F86D3BA" w14:textId="77777777" w:rsidTr="00054AEB">
        <w:trPr>
          <w:trHeight w:val="259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D30C9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5021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FFC45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E4B2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3D6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8AB6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5B94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3973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ADD8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12BB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72EA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52D3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3DF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3534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F65D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2BF8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AF4B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C729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2D7C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54AEB" w:rsidRPr="003639A2" w14:paraId="13691C08" w14:textId="77777777" w:rsidTr="00054AEB">
        <w:trPr>
          <w:trHeight w:val="259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4CC7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4FB3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64F6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1086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D8E6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988A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CDA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8D76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CE5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D892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2C83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5E68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73D5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60C4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EAA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F4B2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FCA6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37B0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0412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054AEB" w:rsidRPr="003639A2" w14:paraId="33A56B98" w14:textId="77777777" w:rsidTr="00054AEB">
        <w:trPr>
          <w:trHeight w:val="259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50B30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17B0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A050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140D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FB49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DAB6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64FD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14D4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D778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D0E4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7A71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230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C067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13F8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084E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71CD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9AAB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59C0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0D77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054AEB" w:rsidRPr="003639A2" w14:paraId="376C7A63" w14:textId="77777777" w:rsidTr="00054AEB">
        <w:trPr>
          <w:trHeight w:val="259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6621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FDDE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0D7B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0DBC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CE46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1944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0444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983E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FC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6782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C1DC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1ABE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D4C0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889E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D816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90CA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9C8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C124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357A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054AEB" w:rsidRPr="003639A2" w14:paraId="1AA6FD59" w14:textId="77777777" w:rsidTr="00054AEB">
        <w:trPr>
          <w:trHeight w:val="259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00579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E72C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75242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8E8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E2F5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B721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5CEE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FE8A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B313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A98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9BA2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50AC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A083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AD1C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FE30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4A4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8E7F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50CA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2722" w14:textId="77777777" w:rsidR="003639A2" w:rsidRPr="00054AEB" w:rsidRDefault="003639A2" w:rsidP="00363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54AE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</w:tbl>
    <w:p w14:paraId="0AE3BA4B" w14:textId="2B3568E4" w:rsidR="003639A2" w:rsidRDefault="003639A2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6601F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5645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07:00Z</dcterms:created>
  <dcterms:modified xsi:type="dcterms:W3CDTF">2024-08-2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